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16423" w14:textId="042CB011" w:rsidR="00363F8A" w:rsidRPr="00D42510" w:rsidRDefault="00363F8A" w:rsidP="00363F8A">
      <w:pPr>
        <w:keepNext/>
        <w:spacing w:after="200"/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</w:pPr>
      <w:r w:rsidRPr="00D42510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 xml:space="preserve">Table </w:t>
      </w:r>
      <w:r w:rsidR="00850D4F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>S</w:t>
      </w:r>
      <w:r w:rsidR="00B12CC2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>4</w:t>
      </w:r>
      <w:r w:rsidRPr="00D42510">
        <w:rPr>
          <w:rFonts w:ascii="Times New Roman" w:eastAsia="SimSun" w:hAnsi="Times New Roman" w:cs="Times New Roman"/>
          <w:b/>
          <w:bCs/>
          <w:noProof/>
          <w:color w:val="000000"/>
          <w:kern w:val="24"/>
          <w:lang w:val="en-US" w:eastAsia="ja-JP"/>
          <w14:ligatures w14:val="none"/>
        </w:rPr>
        <w:t>.</w:t>
      </w:r>
      <w:r w:rsidRPr="00D42510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 xml:space="preserve"> </w:t>
      </w:r>
      <w:r w:rsidRPr="002E5A5B">
        <w:rPr>
          <w:rFonts w:ascii="Times New Roman" w:eastAsia="SimSun" w:hAnsi="Times New Roman" w:cs="Times New Roman"/>
          <w:color w:val="000000"/>
          <w:kern w:val="24"/>
          <w:lang w:val="en-US" w:eastAsia="ja-JP"/>
          <w14:ligatures w14:val="none"/>
        </w:rPr>
        <w:t>Description of Australasian Triage Scale (ATS) Categories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1699"/>
        <w:gridCol w:w="3260"/>
        <w:gridCol w:w="4061"/>
      </w:tblGrid>
      <w:tr w:rsidR="00363F8A" w:rsidRPr="00D42510" w14:paraId="5F91642E" w14:textId="77777777" w:rsidTr="00887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2" w:type="pct"/>
          </w:tcPr>
          <w:p w14:paraId="185B46CB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ATS Category</w:t>
            </w:r>
          </w:p>
        </w:tc>
        <w:tc>
          <w:tcPr>
            <w:tcW w:w="1807" w:type="pct"/>
          </w:tcPr>
          <w:p w14:paraId="00B79671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Description of Category</w:t>
            </w:r>
          </w:p>
        </w:tc>
        <w:tc>
          <w:tcPr>
            <w:tcW w:w="2251" w:type="pct"/>
          </w:tcPr>
          <w:p w14:paraId="1E132579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Response</w:t>
            </w:r>
          </w:p>
        </w:tc>
      </w:tr>
      <w:tr w:rsidR="00363F8A" w:rsidRPr="00D42510" w14:paraId="3F78C1E1" w14:textId="77777777" w:rsidTr="00887654">
        <w:tc>
          <w:tcPr>
            <w:tcW w:w="942" w:type="pct"/>
          </w:tcPr>
          <w:p w14:paraId="67BD1A27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Category 1</w:t>
            </w:r>
          </w:p>
        </w:tc>
        <w:tc>
          <w:tcPr>
            <w:tcW w:w="1807" w:type="pct"/>
          </w:tcPr>
          <w:p w14:paraId="5CA13FCE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Immediately Life-Threatening</w:t>
            </w:r>
          </w:p>
        </w:tc>
        <w:tc>
          <w:tcPr>
            <w:tcW w:w="2251" w:type="pct"/>
          </w:tcPr>
          <w:p w14:paraId="3119A26B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Immediate simultaneous assessment and treatment</w:t>
            </w:r>
          </w:p>
        </w:tc>
      </w:tr>
      <w:tr w:rsidR="00363F8A" w:rsidRPr="00D42510" w14:paraId="50EDA5BE" w14:textId="77777777" w:rsidTr="00887654">
        <w:tc>
          <w:tcPr>
            <w:tcW w:w="942" w:type="pct"/>
          </w:tcPr>
          <w:p w14:paraId="16B2BADE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Category 2</w:t>
            </w:r>
          </w:p>
        </w:tc>
        <w:tc>
          <w:tcPr>
            <w:tcW w:w="1807" w:type="pct"/>
          </w:tcPr>
          <w:p w14:paraId="61B7A03A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Imminently life-threatening</w:t>
            </w:r>
          </w:p>
        </w:tc>
        <w:tc>
          <w:tcPr>
            <w:tcW w:w="2251" w:type="pct"/>
          </w:tcPr>
          <w:p w14:paraId="5C8AB925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Assessment and treatment within 10 minutes</w:t>
            </w:r>
          </w:p>
        </w:tc>
      </w:tr>
      <w:tr w:rsidR="00363F8A" w:rsidRPr="00D42510" w14:paraId="6E82F2EF" w14:textId="77777777" w:rsidTr="00887654">
        <w:tc>
          <w:tcPr>
            <w:tcW w:w="942" w:type="pct"/>
          </w:tcPr>
          <w:p w14:paraId="47FC5A0B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Category 3</w:t>
            </w:r>
          </w:p>
        </w:tc>
        <w:tc>
          <w:tcPr>
            <w:tcW w:w="1807" w:type="pct"/>
          </w:tcPr>
          <w:p w14:paraId="371720AD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Potentially Life-Threatening</w:t>
            </w:r>
          </w:p>
        </w:tc>
        <w:tc>
          <w:tcPr>
            <w:tcW w:w="2251" w:type="pct"/>
          </w:tcPr>
          <w:p w14:paraId="0D4D6E08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Assessment and treatment start within 30 mins</w:t>
            </w:r>
          </w:p>
        </w:tc>
      </w:tr>
      <w:tr w:rsidR="00363F8A" w:rsidRPr="00D42510" w14:paraId="26794CAA" w14:textId="77777777" w:rsidTr="00887654">
        <w:tc>
          <w:tcPr>
            <w:tcW w:w="942" w:type="pct"/>
          </w:tcPr>
          <w:p w14:paraId="30AEA659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Category 4</w:t>
            </w:r>
          </w:p>
        </w:tc>
        <w:tc>
          <w:tcPr>
            <w:tcW w:w="1807" w:type="pct"/>
          </w:tcPr>
          <w:p w14:paraId="373070FC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Potentially serious</w:t>
            </w:r>
          </w:p>
        </w:tc>
        <w:tc>
          <w:tcPr>
            <w:tcW w:w="2251" w:type="pct"/>
          </w:tcPr>
          <w:p w14:paraId="586B466B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Assessment and treatment start within 60 mins</w:t>
            </w:r>
          </w:p>
        </w:tc>
      </w:tr>
      <w:tr w:rsidR="00363F8A" w:rsidRPr="00D42510" w14:paraId="74AAFF5B" w14:textId="77777777" w:rsidTr="00887654">
        <w:tc>
          <w:tcPr>
            <w:tcW w:w="942" w:type="pct"/>
          </w:tcPr>
          <w:p w14:paraId="167EEEC7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Category 5</w:t>
            </w:r>
          </w:p>
        </w:tc>
        <w:tc>
          <w:tcPr>
            <w:tcW w:w="1807" w:type="pct"/>
          </w:tcPr>
          <w:p w14:paraId="1E9AF3AE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Less Urgent</w:t>
            </w:r>
          </w:p>
        </w:tc>
        <w:tc>
          <w:tcPr>
            <w:tcW w:w="2251" w:type="pct"/>
          </w:tcPr>
          <w:p w14:paraId="39831435" w14:textId="77777777" w:rsidR="00363F8A" w:rsidRPr="00D42510" w:rsidRDefault="00363F8A" w:rsidP="00887654">
            <w:pPr>
              <w:spacing w:after="240"/>
              <w:rPr>
                <w:rFonts w:ascii="Times New Roman" w:hAnsi="Times New Roman" w:cs="Times New Roman"/>
                <w:kern w:val="24"/>
              </w:rPr>
            </w:pPr>
            <w:r w:rsidRPr="00D42510">
              <w:rPr>
                <w:rFonts w:ascii="Times New Roman" w:hAnsi="Times New Roman" w:cs="Times New Roman"/>
                <w:kern w:val="24"/>
              </w:rPr>
              <w:t>Assessment and treatment start within 120 minutes</w:t>
            </w:r>
          </w:p>
        </w:tc>
      </w:tr>
    </w:tbl>
    <w:p w14:paraId="68F135FF" w14:textId="77777777" w:rsidR="00363F8A" w:rsidRDefault="00363F8A"/>
    <w:sectPr w:rsidR="00363F8A" w:rsidSect="007F71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0886F" w14:textId="77777777" w:rsidR="00130BF5" w:rsidRDefault="00130BF5" w:rsidP="00571170">
      <w:r>
        <w:separator/>
      </w:r>
    </w:p>
  </w:endnote>
  <w:endnote w:type="continuationSeparator" w:id="0">
    <w:p w14:paraId="2B467588" w14:textId="77777777" w:rsidR="00130BF5" w:rsidRDefault="00130BF5" w:rsidP="00571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DE671" w14:textId="77777777" w:rsidR="00130BF5" w:rsidRDefault="00130BF5" w:rsidP="00571170">
      <w:r>
        <w:separator/>
      </w:r>
    </w:p>
  </w:footnote>
  <w:footnote w:type="continuationSeparator" w:id="0">
    <w:p w14:paraId="3FE0FF79" w14:textId="77777777" w:rsidR="00130BF5" w:rsidRDefault="00130BF5" w:rsidP="005711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86180"/>
    <w:multiLevelType w:val="hybridMultilevel"/>
    <w:tmpl w:val="97B8D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6687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10"/>
    <w:rsid w:val="0000403C"/>
    <w:rsid w:val="000065D9"/>
    <w:rsid w:val="00035735"/>
    <w:rsid w:val="00036CC6"/>
    <w:rsid w:val="000412D2"/>
    <w:rsid w:val="00043AF5"/>
    <w:rsid w:val="00057DCC"/>
    <w:rsid w:val="000621A6"/>
    <w:rsid w:val="00070FB6"/>
    <w:rsid w:val="0007393D"/>
    <w:rsid w:val="00091BA4"/>
    <w:rsid w:val="00091E8D"/>
    <w:rsid w:val="000A4A1F"/>
    <w:rsid w:val="000A4B72"/>
    <w:rsid w:val="000B1223"/>
    <w:rsid w:val="000B3421"/>
    <w:rsid w:val="000B42BB"/>
    <w:rsid w:val="000B467D"/>
    <w:rsid w:val="000B599F"/>
    <w:rsid w:val="000B789F"/>
    <w:rsid w:val="000C703F"/>
    <w:rsid w:val="000D000B"/>
    <w:rsid w:val="000D04F0"/>
    <w:rsid w:val="000F3E19"/>
    <w:rsid w:val="00101974"/>
    <w:rsid w:val="00101D2C"/>
    <w:rsid w:val="00106029"/>
    <w:rsid w:val="00130BF5"/>
    <w:rsid w:val="00156961"/>
    <w:rsid w:val="00161698"/>
    <w:rsid w:val="001812B9"/>
    <w:rsid w:val="0018797D"/>
    <w:rsid w:val="00187C87"/>
    <w:rsid w:val="00193546"/>
    <w:rsid w:val="00196E6C"/>
    <w:rsid w:val="001A235D"/>
    <w:rsid w:val="001B325D"/>
    <w:rsid w:val="001C16BC"/>
    <w:rsid w:val="001C7022"/>
    <w:rsid w:val="001D6986"/>
    <w:rsid w:val="001E3066"/>
    <w:rsid w:val="001F0871"/>
    <w:rsid w:val="00215816"/>
    <w:rsid w:val="0022131B"/>
    <w:rsid w:val="00252128"/>
    <w:rsid w:val="00252598"/>
    <w:rsid w:val="00260843"/>
    <w:rsid w:val="00263285"/>
    <w:rsid w:val="0026407B"/>
    <w:rsid w:val="002719A2"/>
    <w:rsid w:val="0028645D"/>
    <w:rsid w:val="002979B8"/>
    <w:rsid w:val="002B61B0"/>
    <w:rsid w:val="002C1863"/>
    <w:rsid w:val="002C37FB"/>
    <w:rsid w:val="002C5AA0"/>
    <w:rsid w:val="002E2481"/>
    <w:rsid w:val="002E5A5B"/>
    <w:rsid w:val="002E6769"/>
    <w:rsid w:val="002E7800"/>
    <w:rsid w:val="002F72C8"/>
    <w:rsid w:val="00333C18"/>
    <w:rsid w:val="00346806"/>
    <w:rsid w:val="00347543"/>
    <w:rsid w:val="00351B42"/>
    <w:rsid w:val="0035574F"/>
    <w:rsid w:val="00363F8A"/>
    <w:rsid w:val="0037330B"/>
    <w:rsid w:val="00377C10"/>
    <w:rsid w:val="00382717"/>
    <w:rsid w:val="00386EE3"/>
    <w:rsid w:val="003B26E9"/>
    <w:rsid w:val="003C4216"/>
    <w:rsid w:val="003E27EC"/>
    <w:rsid w:val="003E3351"/>
    <w:rsid w:val="00401D76"/>
    <w:rsid w:val="00411295"/>
    <w:rsid w:val="00412437"/>
    <w:rsid w:val="00425290"/>
    <w:rsid w:val="00425632"/>
    <w:rsid w:val="00441DB0"/>
    <w:rsid w:val="00443B36"/>
    <w:rsid w:val="00450BAA"/>
    <w:rsid w:val="00456014"/>
    <w:rsid w:val="004637DB"/>
    <w:rsid w:val="00466BD1"/>
    <w:rsid w:val="00470B93"/>
    <w:rsid w:val="004848AD"/>
    <w:rsid w:val="004849B5"/>
    <w:rsid w:val="00494F09"/>
    <w:rsid w:val="00495448"/>
    <w:rsid w:val="004A1897"/>
    <w:rsid w:val="004A30E3"/>
    <w:rsid w:val="004A3227"/>
    <w:rsid w:val="004C1B94"/>
    <w:rsid w:val="004C302A"/>
    <w:rsid w:val="004C571D"/>
    <w:rsid w:val="004E02A2"/>
    <w:rsid w:val="004E3EBA"/>
    <w:rsid w:val="004F603C"/>
    <w:rsid w:val="00527475"/>
    <w:rsid w:val="0052799A"/>
    <w:rsid w:val="00542A62"/>
    <w:rsid w:val="0054498F"/>
    <w:rsid w:val="00554509"/>
    <w:rsid w:val="00564E52"/>
    <w:rsid w:val="00566CA2"/>
    <w:rsid w:val="00571040"/>
    <w:rsid w:val="00571170"/>
    <w:rsid w:val="005A687C"/>
    <w:rsid w:val="005C1BC0"/>
    <w:rsid w:val="005C43A1"/>
    <w:rsid w:val="005C541C"/>
    <w:rsid w:val="005D62A9"/>
    <w:rsid w:val="005E5647"/>
    <w:rsid w:val="005E6CD1"/>
    <w:rsid w:val="0062204A"/>
    <w:rsid w:val="00636B31"/>
    <w:rsid w:val="00646FE8"/>
    <w:rsid w:val="00647DD5"/>
    <w:rsid w:val="00660B13"/>
    <w:rsid w:val="0068569A"/>
    <w:rsid w:val="00692258"/>
    <w:rsid w:val="006936FB"/>
    <w:rsid w:val="006E5EAF"/>
    <w:rsid w:val="006F201C"/>
    <w:rsid w:val="006F34E5"/>
    <w:rsid w:val="0070759C"/>
    <w:rsid w:val="00716EF0"/>
    <w:rsid w:val="0072139A"/>
    <w:rsid w:val="00732AE9"/>
    <w:rsid w:val="00740611"/>
    <w:rsid w:val="007475F2"/>
    <w:rsid w:val="00760F47"/>
    <w:rsid w:val="0078135C"/>
    <w:rsid w:val="00786E2B"/>
    <w:rsid w:val="007B4327"/>
    <w:rsid w:val="007B503B"/>
    <w:rsid w:val="007C275A"/>
    <w:rsid w:val="007E1CAE"/>
    <w:rsid w:val="007E422E"/>
    <w:rsid w:val="007F0D1B"/>
    <w:rsid w:val="007F188F"/>
    <w:rsid w:val="007F4B71"/>
    <w:rsid w:val="007F7108"/>
    <w:rsid w:val="0081762C"/>
    <w:rsid w:val="00817FCB"/>
    <w:rsid w:val="008228E2"/>
    <w:rsid w:val="00831822"/>
    <w:rsid w:val="00845F37"/>
    <w:rsid w:val="00850D4F"/>
    <w:rsid w:val="00853BE6"/>
    <w:rsid w:val="00855DDB"/>
    <w:rsid w:val="008611D6"/>
    <w:rsid w:val="00866C31"/>
    <w:rsid w:val="008748DE"/>
    <w:rsid w:val="00880DCB"/>
    <w:rsid w:val="00893D02"/>
    <w:rsid w:val="00893F4D"/>
    <w:rsid w:val="008943D8"/>
    <w:rsid w:val="0089505D"/>
    <w:rsid w:val="008C0C4B"/>
    <w:rsid w:val="008D5823"/>
    <w:rsid w:val="008E5127"/>
    <w:rsid w:val="00907DBF"/>
    <w:rsid w:val="00922AB3"/>
    <w:rsid w:val="00924CC4"/>
    <w:rsid w:val="0093018B"/>
    <w:rsid w:val="00937545"/>
    <w:rsid w:val="00950490"/>
    <w:rsid w:val="00956ADF"/>
    <w:rsid w:val="00957275"/>
    <w:rsid w:val="00972022"/>
    <w:rsid w:val="00973AF8"/>
    <w:rsid w:val="00982613"/>
    <w:rsid w:val="009A0431"/>
    <w:rsid w:val="009A136B"/>
    <w:rsid w:val="009A4A50"/>
    <w:rsid w:val="009C7856"/>
    <w:rsid w:val="009D1EB5"/>
    <w:rsid w:val="009E0C15"/>
    <w:rsid w:val="009F195C"/>
    <w:rsid w:val="00A03EF8"/>
    <w:rsid w:val="00A146CD"/>
    <w:rsid w:val="00A27434"/>
    <w:rsid w:val="00A33539"/>
    <w:rsid w:val="00A33989"/>
    <w:rsid w:val="00A3457B"/>
    <w:rsid w:val="00A357B3"/>
    <w:rsid w:val="00A4108F"/>
    <w:rsid w:val="00A45416"/>
    <w:rsid w:val="00A57D25"/>
    <w:rsid w:val="00A601EC"/>
    <w:rsid w:val="00A679A4"/>
    <w:rsid w:val="00A7029E"/>
    <w:rsid w:val="00AA0421"/>
    <w:rsid w:val="00AA2923"/>
    <w:rsid w:val="00AB42E2"/>
    <w:rsid w:val="00AB7693"/>
    <w:rsid w:val="00AD2D2F"/>
    <w:rsid w:val="00AE7DFE"/>
    <w:rsid w:val="00AF6045"/>
    <w:rsid w:val="00B10692"/>
    <w:rsid w:val="00B12CC2"/>
    <w:rsid w:val="00B15D89"/>
    <w:rsid w:val="00B25D5D"/>
    <w:rsid w:val="00B265CA"/>
    <w:rsid w:val="00B41B84"/>
    <w:rsid w:val="00B4680C"/>
    <w:rsid w:val="00B6173A"/>
    <w:rsid w:val="00BA16A4"/>
    <w:rsid w:val="00BC3258"/>
    <w:rsid w:val="00BD112D"/>
    <w:rsid w:val="00BD278D"/>
    <w:rsid w:val="00BE4466"/>
    <w:rsid w:val="00C06AAE"/>
    <w:rsid w:val="00C0728E"/>
    <w:rsid w:val="00C11B2A"/>
    <w:rsid w:val="00C141B9"/>
    <w:rsid w:val="00C40D8F"/>
    <w:rsid w:val="00C660ED"/>
    <w:rsid w:val="00C66765"/>
    <w:rsid w:val="00C73B96"/>
    <w:rsid w:val="00CB11C1"/>
    <w:rsid w:val="00CC59AB"/>
    <w:rsid w:val="00CC610D"/>
    <w:rsid w:val="00CE5A4A"/>
    <w:rsid w:val="00D02CE2"/>
    <w:rsid w:val="00D06696"/>
    <w:rsid w:val="00D2327D"/>
    <w:rsid w:val="00D2463C"/>
    <w:rsid w:val="00D36720"/>
    <w:rsid w:val="00D3754F"/>
    <w:rsid w:val="00D40CC5"/>
    <w:rsid w:val="00D42510"/>
    <w:rsid w:val="00D44FE9"/>
    <w:rsid w:val="00D60C08"/>
    <w:rsid w:val="00D6177B"/>
    <w:rsid w:val="00D62414"/>
    <w:rsid w:val="00D63B13"/>
    <w:rsid w:val="00D7174B"/>
    <w:rsid w:val="00D75ADB"/>
    <w:rsid w:val="00D774C3"/>
    <w:rsid w:val="00D811AD"/>
    <w:rsid w:val="00D83D32"/>
    <w:rsid w:val="00D93745"/>
    <w:rsid w:val="00D97DFB"/>
    <w:rsid w:val="00DA4B94"/>
    <w:rsid w:val="00DB5345"/>
    <w:rsid w:val="00DC2EB4"/>
    <w:rsid w:val="00DC5734"/>
    <w:rsid w:val="00DD2FAF"/>
    <w:rsid w:val="00DD43C7"/>
    <w:rsid w:val="00DD6E5B"/>
    <w:rsid w:val="00DE303F"/>
    <w:rsid w:val="00DE470A"/>
    <w:rsid w:val="00E24F5F"/>
    <w:rsid w:val="00E26D5E"/>
    <w:rsid w:val="00E37125"/>
    <w:rsid w:val="00E4169E"/>
    <w:rsid w:val="00E624D1"/>
    <w:rsid w:val="00E67A3E"/>
    <w:rsid w:val="00E81C5C"/>
    <w:rsid w:val="00E854F7"/>
    <w:rsid w:val="00EB59DF"/>
    <w:rsid w:val="00ED184D"/>
    <w:rsid w:val="00ED5F4B"/>
    <w:rsid w:val="00ED7A91"/>
    <w:rsid w:val="00EE08FC"/>
    <w:rsid w:val="00EE18D7"/>
    <w:rsid w:val="00EE4821"/>
    <w:rsid w:val="00EF05D3"/>
    <w:rsid w:val="00F01A9B"/>
    <w:rsid w:val="00F020AE"/>
    <w:rsid w:val="00F502F0"/>
    <w:rsid w:val="00F632C7"/>
    <w:rsid w:val="00F84E79"/>
    <w:rsid w:val="00F8618F"/>
    <w:rsid w:val="00FC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68839"/>
  <w14:defaultImageDpi w14:val="32767"/>
  <w15:chartTrackingRefBased/>
  <w15:docId w15:val="{E94B265F-D459-0C4C-92E4-DF2C7D9C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5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5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5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5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5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5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5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5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5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5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5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5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510"/>
    <w:rPr>
      <w:b/>
      <w:bCs/>
      <w:smallCaps/>
      <w:color w:val="0F4761" w:themeColor="accent1" w:themeShade="BF"/>
      <w:spacing w:val="5"/>
    </w:rPr>
  </w:style>
  <w:style w:type="table" w:customStyle="1" w:styleId="APAReport">
    <w:name w:val="APA Report"/>
    <w:basedOn w:val="TableNormal"/>
    <w:uiPriority w:val="99"/>
    <w:rsid w:val="00D42510"/>
    <w:rPr>
      <w:rFonts w:eastAsia="SimSun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6173A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E5EAF"/>
    <w:pPr>
      <w:spacing w:after="200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11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11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1170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75A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AD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228E2"/>
    <w:pPr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9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67E82B-5928-7748-9232-6EF17C583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Newberry-Dupe</dc:creator>
  <cp:keywords/>
  <dc:description/>
  <cp:lastModifiedBy>Jackson Newberry-Dupe</cp:lastModifiedBy>
  <cp:revision>3</cp:revision>
  <dcterms:created xsi:type="dcterms:W3CDTF">2025-01-30T12:00:00Z</dcterms:created>
  <dcterms:modified xsi:type="dcterms:W3CDTF">2025-01-30T12:00:00Z</dcterms:modified>
</cp:coreProperties>
</file>